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5C6" w:rsidRDefault="00C835C6" w:rsidP="00C835C6">
      <w:bookmarkStart w:id="0" w:name="_GoBack"/>
      <w:bookmarkEnd w:id="0"/>
      <w:r>
        <w:t xml:space="preserve"> </w:t>
      </w:r>
      <w:r w:rsidRPr="00B1424B">
        <w:rPr>
          <w:noProof/>
        </w:rPr>
        <w:drawing>
          <wp:inline distT="0" distB="0" distL="0" distR="0" wp14:anchorId="071FE5DD" wp14:editId="6DC1F26D">
            <wp:extent cx="5972810" cy="3776577"/>
            <wp:effectExtent l="0" t="0" r="8890" b="0"/>
            <wp:docPr id="2" name="Picture 2" descr="C:\Users\jgloy\Desktop\for submission\figutr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gloy\Desktop\for submission\figutrappendix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3" t="13418" r="5676" b="8281"/>
                    <a:stretch/>
                  </pic:blipFill>
                  <pic:spPr bwMode="auto">
                    <a:xfrm>
                      <a:off x="0" y="0"/>
                      <a:ext cx="5972810" cy="3776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35C6" w:rsidRDefault="00C835C6" w:rsidP="00C835C6">
      <w:r>
        <w:t xml:space="preserve">Figure 6 Map showing the four transects used for the parameterisation of the drought strength. The green symbols are forested sites and the </w:t>
      </w:r>
      <w:r>
        <w:t xml:space="preserve">brown </w:t>
      </w:r>
      <w:r>
        <w:t>symbols are not forested.</w:t>
      </w:r>
    </w:p>
    <w:p w:rsidR="00C835C6" w:rsidRDefault="00C835C6" w:rsidP="00C835C6">
      <w:r w:rsidRPr="00ED346B">
        <w:rPr>
          <w:noProof/>
        </w:rPr>
        <w:drawing>
          <wp:inline distT="0" distB="0" distL="0" distR="0" wp14:anchorId="232904AC" wp14:editId="77A4FDC4">
            <wp:extent cx="5972810" cy="3005616"/>
            <wp:effectExtent l="0" t="0" r="8890" b="4445"/>
            <wp:docPr id="10" name="Picture 10" descr="C:\Users\jgloy\Desktop\for submission\plot7 for the appendi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gloy\Desktop\for submission\plot7 for the appendix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0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5C6" w:rsidRDefault="00C835C6" w:rsidP="00C835C6">
      <w:r>
        <w:t xml:space="preserve">Figure 7 presence/absence data for the sites of Figure 6.  </w:t>
      </w:r>
    </w:p>
    <w:p w:rsidR="00C835C6" w:rsidRDefault="00C835C6" w:rsidP="00C835C6">
      <w:r>
        <w:lastRenderedPageBreak/>
        <w:t xml:space="preserve"> </w:t>
      </w:r>
      <w:r w:rsidRPr="00C65649">
        <w:rPr>
          <w:noProof/>
        </w:rPr>
        <w:drawing>
          <wp:inline distT="0" distB="0" distL="0" distR="0" wp14:anchorId="0C6C21E0" wp14:editId="2B5C5675">
            <wp:extent cx="2729833" cy="28765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8781" cy="2885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A43" w:rsidRDefault="00C835C6" w:rsidP="00C835C6">
      <w:r>
        <w:t>Figure 8 Regression based on Figure 7 with the Divisor and the wrong predictions made by the model</w:t>
      </w:r>
    </w:p>
    <w:sectPr w:rsidR="00171A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5C6"/>
    <w:rsid w:val="0005136B"/>
    <w:rsid w:val="006F625B"/>
    <w:rsid w:val="00B652C9"/>
    <w:rsid w:val="00C8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0E9B6572"/>
  <w15:chartTrackingRefBased/>
  <w15:docId w15:val="{276928BF-9146-4ACC-A280-E863FA3FF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s Gloy</dc:creator>
  <cp:keywords/>
  <dc:description/>
  <cp:lastModifiedBy>Josias Gloy</cp:lastModifiedBy>
  <cp:revision>2</cp:revision>
  <dcterms:created xsi:type="dcterms:W3CDTF">2023-01-18T14:38:00Z</dcterms:created>
  <dcterms:modified xsi:type="dcterms:W3CDTF">2023-01-18T14:41:00Z</dcterms:modified>
</cp:coreProperties>
</file>